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1388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440"/>
        <w:gridCol w:w="1260"/>
        <w:gridCol w:w="2160"/>
        <w:gridCol w:w="1080"/>
        <w:gridCol w:w="1260"/>
        <w:gridCol w:w="1800"/>
        <w:gridCol w:w="1260"/>
        <w:gridCol w:w="2160"/>
      </w:tblGrid>
      <w:tr>
        <w:trPr>
          <w:trHeight w:val="240" w:hRule="atLeast"/>
        </w:trPr>
        <w:tc>
          <w:tcPr>
            <w:tcW w:w="7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Table S1: Genotyping and Imputation Platforms Used by Studies in the incident CKD analysi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2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ray 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otype call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QC filters for genotyped SNPs used for impu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No of SNPs used for imp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pu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mputation Backbone (NCBI buil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ltering of imputed genotyp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Data management and statistical analysis</w:t>
            </w:r>
          </w:p>
        </w:tc>
      </w:tr>
      <w:tr>
        <w:trPr>
          <w:trHeight w:val="48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R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ffymetrix 6.0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dse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ll rate &lt;95%, MAF&lt;1%, pHWE&lt;10E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45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H version 1.0.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ased CEU haplotypes, HapMap release 21 (build 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near and logistic regression using ProbABEL, PLINK, R</w:t>
            </w:r>
          </w:p>
        </w:tc>
      </w:tr>
      <w:tr>
        <w:trPr>
          <w:trHeight w:val="72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lumina 370CN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llumina BeadStudi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ll rate &lt;97%, heterozygotes=0, pHWE&lt;10E-5, SNP not in HapM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66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mB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HapMap CEU release 21A (build 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age variance &lt; 0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near and logistic regression using R</w:t>
            </w:r>
          </w:p>
        </w:tc>
      </w:tr>
      <w:tr>
        <w:trPr>
          <w:trHeight w:val="48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La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ymetrix 500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LMM (Affymetrix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ll rate &lt;90%, pHWE&lt;1E-7, MAF&lt;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06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PUTE version 0.2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pMap release 21 (build 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lab</w:t>
            </w:r>
          </w:p>
        </w:tc>
      </w:tr>
      <w:tr>
        <w:trPr>
          <w:trHeight w:val="96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ffymetrix 500K </w:t>
              <w:br/>
              <w:t>Affymetrix 50K supplemen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ymetri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WE&lt;1e-6,call rate&lt;97%,mishap p&lt;1e-9,MAF&lt;0.01,Mendelian errors&gt;100, SNPs not in Hapmap or strandedness issues merging with Hapma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8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H version 1.0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ased CEU haplotypes, HapMap release 22 (build 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</w:t>
            </w:r>
          </w:p>
        </w:tc>
      </w:tr>
      <w:tr>
        <w:trPr>
          <w:trHeight w:val="96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ORA S3/F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ymetrix 500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LM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-chip call rate &lt;93%, MAF &lt;5%, discrepancy for one of the</w:t>
              <w:br/>
              <w:t>50 SNPs common on both chips, gender che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04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pMap CEU sample, b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MACH2QTL, PROBABEL, R, Visual basic</w:t>
            </w:r>
          </w:p>
        </w:tc>
      </w:tr>
      <w:tr>
        <w:trPr>
          <w:trHeight w:val="48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KORA S4/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ymetrix 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LM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-chip call rate &lt;93%, per-SNP call rate &lt;93%, MAF&lt;1%, gender check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9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pMap CEU samples, b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BABEL, R, Visual basic</w:t>
            </w:r>
          </w:p>
        </w:tc>
      </w:tr>
      <w:tr>
        <w:trPr>
          <w:trHeight w:val="48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S-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llumina 550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lumina Beadstud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ll rate &lt;90%, MAF&lt;1%, pHWE&lt;10E-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0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CH version 1.0.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ased CEU haplotypes, HapMap release 22 (build 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Linear and logistic regression using ProbABEL, R</w:t>
            </w:r>
          </w:p>
        </w:tc>
      </w:tr>
      <w:tr>
        <w:trPr>
          <w:trHeight w:val="48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HI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fymetrix Genome-Wide SNP 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rdseed V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r-chip call rate &lt; 86%, per-SNP call rate &lt; 9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9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PUTE v0.5.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hased CEU haplotypes, HapMap release 22 (build 3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PTEST v1.1.5</w:t>
            </w:r>
          </w:p>
        </w:tc>
      </w:tr>
    </w:tbl>
    <w:p>
      <w:pPr>
        <w:pStyle w:val="Normal"/>
        <w:autoSpaceDE w:val="false"/>
        <w:spacing w:lineRule="auto" w:line="480" w:before="0" w:after="0"/>
        <w:contextualSpacing/>
        <w:rPr/>
      </w:pPr>
      <w:r>
        <w:rPr/>
      </w:r>
    </w:p>
    <w:sectPr>
      <w:footerReference w:type="default" r:id="rId2"/>
      <w:type w:val="nextPage"/>
      <w:pgSz w:orient="landscape" w:w="16838" w:h="11906"/>
      <w:pgMar w:left="1411" w:right="1138" w:gutter="0" w:header="0" w:top="1411" w:footer="72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mid">
    <w:name w:val="pmid"/>
    <w:basedOn w:val="AbsatzStandardschriftart"/>
    <w:qFormat/>
    <w:rPr/>
  </w:style>
  <w:style w:type="character" w:styleId="Pmid1">
    <w:name w:val="pmid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9:15:00Z</dcterms:created>
  <dc:creator>boc09988</dc:creator>
  <dc:description/>
  <cp:keywords/>
  <dc:language>en-US</dc:language>
  <cp:lastModifiedBy>boc09988</cp:lastModifiedBy>
  <dcterms:modified xsi:type="dcterms:W3CDTF">2011-07-24T19:15:00Z</dcterms:modified>
  <cp:revision>3</cp:revision>
  <dc:subject/>
  <dc:title>SUPPLEMENTARY MATERIAL</dc:title>
</cp:coreProperties>
</file>